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9C8411" w14:textId="12B9A834" w:rsidR="00096142" w:rsidRPr="00D94D9A" w:rsidRDefault="0033671C" w:rsidP="00096142">
      <w:pPr>
        <w:pStyle w:val="MediumGrid21"/>
        <w:rPr>
          <w:rFonts w:ascii="Times New Roman" w:hAnsi="Times New Roman"/>
          <w:szCs w:val="20"/>
        </w:rPr>
      </w:pPr>
      <w:r>
        <w:rPr>
          <w:rFonts w:ascii="Times New Roman" w:hAnsi="Times New Roman"/>
          <w:b/>
          <w:szCs w:val="20"/>
        </w:rPr>
        <w:t>S1 Table</w:t>
      </w:r>
      <w:r w:rsidR="00096142" w:rsidRPr="00D94D9A">
        <w:rPr>
          <w:rFonts w:ascii="Times New Roman" w:hAnsi="Times New Roman"/>
          <w:b/>
          <w:szCs w:val="20"/>
        </w:rPr>
        <w:t xml:space="preserve">. </w:t>
      </w:r>
      <w:bookmarkStart w:id="0" w:name="_Hlk50710027"/>
      <w:r w:rsidR="00096142" w:rsidRPr="00D94D9A">
        <w:rPr>
          <w:rFonts w:ascii="Times New Roman" w:hAnsi="Times New Roman"/>
          <w:szCs w:val="20"/>
        </w:rPr>
        <w:t>Demographic</w:t>
      </w:r>
      <w:r w:rsidR="00096142">
        <w:rPr>
          <w:rFonts w:ascii="Times New Roman" w:hAnsi="Times New Roman"/>
          <w:szCs w:val="20"/>
        </w:rPr>
        <w:t xml:space="preserve"> characteristics of study participants; Iganga-Mayuge, Uganda</w:t>
      </w:r>
      <w:bookmarkEnd w:id="0"/>
      <w:r w:rsidR="00096142">
        <w:rPr>
          <w:rFonts w:ascii="Times New Roman" w:hAnsi="Times New Roman"/>
          <w:szCs w:val="20"/>
        </w:rPr>
        <w:t xml:space="preserve"> (Nov 2017-June 18)</w:t>
      </w:r>
      <w:r w:rsidR="00096142" w:rsidRPr="00D94D9A">
        <w:rPr>
          <w:rFonts w:ascii="Times New Roman" w:hAnsi="Times New Roman"/>
          <w:szCs w:val="20"/>
        </w:rPr>
        <w:t xml:space="preserve"> </w:t>
      </w:r>
    </w:p>
    <w:tbl>
      <w:tblPr>
        <w:tblW w:w="78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505"/>
        <w:gridCol w:w="1440"/>
        <w:gridCol w:w="1440"/>
        <w:gridCol w:w="1440"/>
      </w:tblGrid>
      <w:tr w:rsidR="00096142" w:rsidRPr="00460059" w14:paraId="32D23BE7" w14:textId="77777777" w:rsidTr="00254F6A">
        <w:tc>
          <w:tcPr>
            <w:tcW w:w="3505" w:type="dxa"/>
            <w:tcBorders>
              <w:bottom w:val="single" w:sz="4" w:space="0" w:color="auto"/>
            </w:tcBorders>
            <w:shd w:val="clear" w:color="auto" w:fill="auto"/>
          </w:tcPr>
          <w:p w14:paraId="1C837F08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b/>
                <w:sz w:val="20"/>
                <w:szCs w:val="20"/>
              </w:rPr>
            </w:pPr>
            <w:r w:rsidRPr="00460059">
              <w:rPr>
                <w:rFonts w:ascii="Times New Roman" w:hAnsi="Times New Roman"/>
                <w:b/>
                <w:sz w:val="20"/>
                <w:szCs w:val="20"/>
              </w:rPr>
              <w:t>Indicato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7BAD1D4F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Females</w:t>
            </w:r>
          </w:p>
          <w:p w14:paraId="3B4A63E0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n=1716</w:t>
            </w:r>
            <w:r w:rsidRPr="00460059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2FE64BBD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ales</w:t>
            </w:r>
          </w:p>
          <w:p w14:paraId="30F45074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n=1504</w:t>
            </w:r>
            <w:r w:rsidRPr="00460059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27BF2DDC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  <w:p w14:paraId="6C4F21D8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n=3220</w:t>
            </w:r>
            <w:r w:rsidRPr="00460059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096142" w:rsidRPr="00460059" w14:paraId="7D972A46" w14:textId="77777777" w:rsidTr="00254F6A">
        <w:tc>
          <w:tcPr>
            <w:tcW w:w="3505" w:type="dxa"/>
            <w:tcBorders>
              <w:bottom w:val="nil"/>
            </w:tcBorders>
            <w:shd w:val="clear" w:color="auto" w:fill="auto"/>
          </w:tcPr>
          <w:p w14:paraId="4650DE11" w14:textId="77777777" w:rsidR="00096142" w:rsidRPr="00460059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b/>
                <w:color w:val="333333"/>
                <w:sz w:val="20"/>
                <w:szCs w:val="20"/>
                <w:shd w:val="clear" w:color="auto" w:fill="FFFFFF"/>
              </w:rPr>
              <w:t>Age category (years)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vAlign w:val="center"/>
          </w:tcPr>
          <w:p w14:paraId="27640127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vAlign w:val="center"/>
          </w:tcPr>
          <w:p w14:paraId="428CF9E1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vAlign w:val="center"/>
          </w:tcPr>
          <w:p w14:paraId="355AF5DF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96142" w:rsidRPr="00460059" w14:paraId="7ADF8A40" w14:textId="77777777" w:rsidTr="00254F6A"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</w:tcPr>
          <w:p w14:paraId="2B3DBD76" w14:textId="77777777" w:rsidR="00096142" w:rsidRPr="00460059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18-2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9A1F45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460059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74 (21.8</w:t>
            </w:r>
            <w:r w:rsidRPr="0046005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AE9E3E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460059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65 (24.3</w:t>
            </w:r>
            <w:r w:rsidRPr="0046005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F973E3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9 (23.0</w:t>
            </w:r>
            <w:r w:rsidRPr="0046005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460059" w14:paraId="5E2FA715" w14:textId="77777777" w:rsidTr="00254F6A"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</w:tcPr>
          <w:p w14:paraId="6CC7C1B1" w14:textId="77777777" w:rsidR="00096142" w:rsidRPr="00460059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30-4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5E9AA9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2 (22.8</w:t>
            </w:r>
            <w:r w:rsidRPr="0046005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602CDF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5 (24.9</w:t>
            </w:r>
            <w:r w:rsidRPr="0046005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A63AEF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7 (23.8</w:t>
            </w:r>
            <w:r w:rsidRPr="0046005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460059" w14:paraId="109B3156" w14:textId="77777777" w:rsidTr="00254F6A"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</w:tcPr>
          <w:p w14:paraId="6529BCAC" w14:textId="77777777" w:rsidR="00096142" w:rsidRPr="00460059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45-5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380FD8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5 (27.1</w:t>
            </w:r>
            <w:r w:rsidRPr="0046005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C48086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1 (24.0</w:t>
            </w:r>
            <w:r w:rsidRPr="0046005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837138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6 (25.7</w:t>
            </w:r>
            <w:r w:rsidRPr="0046005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460059" w14:paraId="3F7BC8AA" w14:textId="77777777" w:rsidTr="00254F6A"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</w:tcPr>
          <w:p w14:paraId="2CC0685D" w14:textId="77777777" w:rsidR="00096142" w:rsidRPr="00460059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u w:val="single"/>
                <w:shd w:val="clear" w:color="auto" w:fill="FFFFFF"/>
              </w:rPr>
              <w:t>&gt;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6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0937F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5 (28.3</w:t>
            </w:r>
            <w:r w:rsidRPr="0046005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D75591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3 (26.8</w:t>
            </w:r>
            <w:r w:rsidRPr="0046005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FA5AD8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88 (27.6</w:t>
            </w:r>
            <w:r w:rsidRPr="0046005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460059" w14:paraId="787C8B25" w14:textId="77777777" w:rsidTr="00254F6A"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</w:tcPr>
          <w:p w14:paraId="0ACE0471" w14:textId="77777777" w:rsidR="00096142" w:rsidRPr="00460059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b/>
                <w:color w:val="333333"/>
                <w:sz w:val="20"/>
                <w:szCs w:val="20"/>
                <w:shd w:val="clear" w:color="auto" w:fill="FFFFFF"/>
              </w:rPr>
              <w:t>Education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8D1EFF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EADC19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0AA585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96142" w:rsidRPr="00460059" w14:paraId="5CB8467B" w14:textId="77777777" w:rsidTr="00254F6A"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</w:tcPr>
          <w:p w14:paraId="5CF3149C" w14:textId="77777777" w:rsidR="00096142" w:rsidRPr="00460059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Non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6A7C69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8 (26.1</w:t>
            </w:r>
            <w:r w:rsidRPr="0046005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33BCE2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2 (9.4</w:t>
            </w:r>
            <w:r w:rsidRPr="0046005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E203CB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0 (18.3</w:t>
            </w:r>
            <w:r w:rsidRPr="0046005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460059" w14:paraId="2E24BA79" w14:textId="77777777" w:rsidTr="00254F6A"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</w:tcPr>
          <w:p w14:paraId="2474BE51" w14:textId="77777777" w:rsidR="00096142" w:rsidRPr="00460059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Primary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5F6E7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1 (46.1</w:t>
            </w:r>
            <w:r w:rsidRPr="0046005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DCEB7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5 (48.9</w:t>
            </w:r>
            <w:r w:rsidRPr="0046005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80114E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26 (47.4)</w:t>
            </w:r>
          </w:p>
        </w:tc>
      </w:tr>
      <w:tr w:rsidR="00096142" w:rsidRPr="00460059" w14:paraId="6B08158C" w14:textId="77777777" w:rsidTr="00254F6A"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</w:tcPr>
          <w:p w14:paraId="52128554" w14:textId="77777777" w:rsidR="00096142" w:rsidRPr="00460059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Secondary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91CB66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4 (22.4</w:t>
            </w:r>
            <w:r w:rsidRPr="0046005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34C067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3 (32.8</w:t>
            </w:r>
            <w:r w:rsidRPr="0046005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C5F9AB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7 (27.2)</w:t>
            </w:r>
          </w:p>
        </w:tc>
      </w:tr>
      <w:tr w:rsidR="00096142" w:rsidRPr="00460059" w14:paraId="5169BFC4" w14:textId="77777777" w:rsidTr="00254F6A"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</w:tcPr>
          <w:p w14:paraId="302F8270" w14:textId="77777777" w:rsidR="00096142" w:rsidRPr="00460059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More than secondary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ABCFCA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 (5.4</w:t>
            </w:r>
            <w:r w:rsidRPr="0046005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F4EB3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4 (8.9</w:t>
            </w:r>
            <w:r w:rsidRPr="0046005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8B0C75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7 (7.1)</w:t>
            </w:r>
          </w:p>
        </w:tc>
      </w:tr>
      <w:tr w:rsidR="00096142" w:rsidRPr="00460059" w14:paraId="7B70C3B1" w14:textId="77777777" w:rsidTr="00254F6A"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</w:tcPr>
          <w:p w14:paraId="60EEA52F" w14:textId="77777777" w:rsidR="00096142" w:rsidRPr="00604C09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b/>
                <w:color w:val="333333"/>
                <w:sz w:val="20"/>
                <w:szCs w:val="20"/>
                <w:shd w:val="clear" w:color="auto" w:fill="FFFFFF"/>
              </w:rPr>
              <w:t>Marital Statu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3D3E4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24A72C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2E188D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96142" w:rsidRPr="00460059" w14:paraId="75BF801E" w14:textId="77777777" w:rsidTr="00254F6A"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</w:tcPr>
          <w:p w14:paraId="301061C6" w14:textId="77777777" w:rsidR="00096142" w:rsidRPr="00604C09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604C09">
              <w:rPr>
                <w:color w:val="333333"/>
                <w:sz w:val="20"/>
                <w:szCs w:val="20"/>
                <w:shd w:val="clear" w:color="auto" w:fill="FFFFFF"/>
              </w:rPr>
              <w:t>Never marrie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3C829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1 (9.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A2C7EC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0 (18.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CB2AD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1 (13.7)</w:t>
            </w:r>
          </w:p>
        </w:tc>
      </w:tr>
      <w:tr w:rsidR="00096142" w:rsidRPr="00460059" w14:paraId="00425EC0" w14:textId="77777777" w:rsidTr="00254F6A"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</w:tcPr>
          <w:p w14:paraId="4EA306F8" w14:textId="77777777" w:rsidR="00096142" w:rsidRPr="00604C09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604C09">
              <w:rPr>
                <w:color w:val="333333"/>
                <w:sz w:val="20"/>
                <w:szCs w:val="20"/>
                <w:shd w:val="clear" w:color="auto" w:fill="FFFFFF"/>
              </w:rPr>
              <w:t>Marrie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4F2C89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1 (57.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6C78CE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09 (73.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636C67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00 (65.2)</w:t>
            </w:r>
          </w:p>
        </w:tc>
      </w:tr>
      <w:tr w:rsidR="00096142" w:rsidRPr="00460059" w14:paraId="135CFF05" w14:textId="77777777" w:rsidTr="00254F6A"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</w:tcPr>
          <w:p w14:paraId="0D398920" w14:textId="77777777" w:rsidR="00096142" w:rsidRPr="00604C09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604C09">
              <w:rPr>
                <w:color w:val="333333"/>
                <w:sz w:val="20"/>
                <w:szCs w:val="20"/>
                <w:shd w:val="clear" w:color="auto" w:fill="FFFFFF"/>
              </w:rPr>
              <w:t>Divorced/separate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4E4BE4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2 (9.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C26C0C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 (5.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B7C713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3 (7.6)</w:t>
            </w:r>
          </w:p>
        </w:tc>
      </w:tr>
      <w:tr w:rsidR="00096142" w:rsidRPr="00460059" w14:paraId="18B8D751" w14:textId="77777777" w:rsidTr="00254F6A"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</w:tcPr>
          <w:p w14:paraId="71B0117E" w14:textId="77777777" w:rsidR="00096142" w:rsidRPr="00604C09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604C09">
              <w:rPr>
                <w:color w:val="333333"/>
                <w:sz w:val="20"/>
                <w:szCs w:val="20"/>
                <w:shd w:val="clear" w:color="auto" w:fill="FFFFFF"/>
              </w:rPr>
              <w:t>Widowe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C1533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2 (23.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E5F3C3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 (2.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C53617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6 (13.6)</w:t>
            </w:r>
          </w:p>
        </w:tc>
      </w:tr>
      <w:tr w:rsidR="00096142" w:rsidRPr="00460059" w14:paraId="27DBA0DF" w14:textId="77777777" w:rsidTr="00254F6A"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</w:tcPr>
          <w:p w14:paraId="0628F26E" w14:textId="77777777" w:rsidR="00096142" w:rsidRPr="00995D15" w:rsidRDefault="00096142" w:rsidP="00254F6A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Location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91BAF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7EB7A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719E88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96142" w:rsidRPr="00460059" w14:paraId="3BED31CC" w14:textId="77777777" w:rsidTr="00254F6A"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</w:tcPr>
          <w:p w14:paraId="2FB76035" w14:textId="77777777" w:rsidR="00096142" w:rsidRPr="00995D15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Rural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298E3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25 (65.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E008D0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7 (65.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BF174A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02 (65.3)</w:t>
            </w:r>
          </w:p>
        </w:tc>
      </w:tr>
      <w:tr w:rsidR="00096142" w:rsidRPr="00460059" w14:paraId="322E7DA6" w14:textId="77777777" w:rsidTr="00254F6A">
        <w:tc>
          <w:tcPr>
            <w:tcW w:w="35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9C36A1" w14:textId="77777777" w:rsidR="00096142" w:rsidRPr="00995D15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995D15">
              <w:rPr>
                <w:color w:val="333333"/>
                <w:sz w:val="20"/>
                <w:szCs w:val="20"/>
                <w:shd w:val="clear" w:color="auto" w:fill="FFFFFF"/>
              </w:rPr>
              <w:t>Peri-urba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E877F6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0 (34.4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4ED80F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7 (35.0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C37A10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17 (34.7)</w:t>
            </w:r>
          </w:p>
        </w:tc>
      </w:tr>
    </w:tbl>
    <w:p w14:paraId="3C9707DF" w14:textId="77777777" w:rsidR="00096142" w:rsidRDefault="00096142" w:rsidP="00096142">
      <w:pPr>
        <w:pStyle w:val="NoSpacing"/>
        <w:rPr>
          <w:rFonts w:ascii="Times New Roman" w:hAnsi="Times New Roman"/>
          <w:sz w:val="20"/>
        </w:rPr>
      </w:pPr>
      <w:r w:rsidRPr="00604C09">
        <w:rPr>
          <w:rFonts w:ascii="Times New Roman" w:hAnsi="Times New Roman"/>
          <w:sz w:val="20"/>
        </w:rPr>
        <w:t>Data are n (%).</w:t>
      </w:r>
      <w:r>
        <w:rPr>
          <w:rFonts w:ascii="Times New Roman" w:hAnsi="Times New Roman"/>
          <w:sz w:val="20"/>
        </w:rPr>
        <w:t xml:space="preserve"> </w:t>
      </w:r>
    </w:p>
    <w:p w14:paraId="22EDE5BA" w14:textId="77777777" w:rsidR="00096142" w:rsidRDefault="00096142" w:rsidP="00096142">
      <w:pPr>
        <w:pStyle w:val="MediumGrid21"/>
        <w:rPr>
          <w:rFonts w:ascii="Times New Roman" w:hAnsi="Times New Roman"/>
          <w:b/>
          <w:szCs w:val="20"/>
        </w:rPr>
      </w:pPr>
    </w:p>
    <w:sectPr w:rsidR="00096142" w:rsidSect="00442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B307D2"/>
    <w:multiLevelType w:val="multilevel"/>
    <w:tmpl w:val="7CE6F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E17316"/>
    <w:multiLevelType w:val="multilevel"/>
    <w:tmpl w:val="BC80E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2074B6"/>
    <w:multiLevelType w:val="hybridMultilevel"/>
    <w:tmpl w:val="6284009A"/>
    <w:lvl w:ilvl="0" w:tplc="6B5631C6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4E26DB"/>
    <w:multiLevelType w:val="multilevel"/>
    <w:tmpl w:val="C5B09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D1442D"/>
    <w:multiLevelType w:val="multilevel"/>
    <w:tmpl w:val="5CCA3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A91D1C"/>
    <w:multiLevelType w:val="hybridMultilevel"/>
    <w:tmpl w:val="06DEF734"/>
    <w:lvl w:ilvl="0" w:tplc="FD2E97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5A178C"/>
    <w:multiLevelType w:val="hybridMultilevel"/>
    <w:tmpl w:val="81566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973FDA"/>
    <w:multiLevelType w:val="multilevel"/>
    <w:tmpl w:val="96B2A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BB2EB4"/>
    <w:multiLevelType w:val="hybridMultilevel"/>
    <w:tmpl w:val="92B6DD4A"/>
    <w:lvl w:ilvl="0" w:tplc="7640FD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413535"/>
    <w:multiLevelType w:val="hybridMultilevel"/>
    <w:tmpl w:val="D2B06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D22C86"/>
    <w:multiLevelType w:val="hybridMultilevel"/>
    <w:tmpl w:val="8C4A9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D3418D"/>
    <w:multiLevelType w:val="hybridMultilevel"/>
    <w:tmpl w:val="7E1EE9AE"/>
    <w:lvl w:ilvl="0" w:tplc="4D5A0A0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95693B"/>
    <w:multiLevelType w:val="hybridMultilevel"/>
    <w:tmpl w:val="8C0417C4"/>
    <w:lvl w:ilvl="0" w:tplc="9DC4F4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5B5FE9"/>
    <w:multiLevelType w:val="hybridMultilevel"/>
    <w:tmpl w:val="7DD861EA"/>
    <w:lvl w:ilvl="0" w:tplc="4A5E44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EC4A73"/>
    <w:multiLevelType w:val="hybridMultilevel"/>
    <w:tmpl w:val="2F30A086"/>
    <w:lvl w:ilvl="0" w:tplc="289C4ADC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653BEA"/>
    <w:multiLevelType w:val="hybridMultilevel"/>
    <w:tmpl w:val="E028EF1C"/>
    <w:lvl w:ilvl="0" w:tplc="4CF0F0C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8D23A4"/>
    <w:multiLevelType w:val="hybridMultilevel"/>
    <w:tmpl w:val="27DCAD44"/>
    <w:lvl w:ilvl="0" w:tplc="3312990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9D7B0D"/>
    <w:multiLevelType w:val="hybridMultilevel"/>
    <w:tmpl w:val="D57A58BC"/>
    <w:lvl w:ilvl="0" w:tplc="6B5631C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5378159">
    <w:abstractNumId w:val="14"/>
  </w:num>
  <w:num w:numId="2" w16cid:durableId="1389723278">
    <w:abstractNumId w:val="9"/>
  </w:num>
  <w:num w:numId="3" w16cid:durableId="1719821215">
    <w:abstractNumId w:val="6"/>
  </w:num>
  <w:num w:numId="4" w16cid:durableId="347950827">
    <w:abstractNumId w:val="10"/>
  </w:num>
  <w:num w:numId="5" w16cid:durableId="1670448068">
    <w:abstractNumId w:val="15"/>
  </w:num>
  <w:num w:numId="6" w16cid:durableId="428814296">
    <w:abstractNumId w:val="13"/>
  </w:num>
  <w:num w:numId="7" w16cid:durableId="511842148">
    <w:abstractNumId w:val="7"/>
  </w:num>
  <w:num w:numId="8" w16cid:durableId="453329621">
    <w:abstractNumId w:val="8"/>
  </w:num>
  <w:num w:numId="9" w16cid:durableId="560217194">
    <w:abstractNumId w:val="1"/>
  </w:num>
  <w:num w:numId="10" w16cid:durableId="2030832734">
    <w:abstractNumId w:val="12"/>
  </w:num>
  <w:num w:numId="11" w16cid:durableId="643045877">
    <w:abstractNumId w:val="5"/>
  </w:num>
  <w:num w:numId="12" w16cid:durableId="126974874">
    <w:abstractNumId w:val="17"/>
  </w:num>
  <w:num w:numId="13" w16cid:durableId="359204716">
    <w:abstractNumId w:val="2"/>
  </w:num>
  <w:num w:numId="14" w16cid:durableId="1565022048">
    <w:abstractNumId w:val="3"/>
  </w:num>
  <w:num w:numId="15" w16cid:durableId="1076632718">
    <w:abstractNumId w:val="0"/>
  </w:num>
  <w:num w:numId="16" w16cid:durableId="757096881">
    <w:abstractNumId w:val="4"/>
  </w:num>
  <w:num w:numId="17" w16cid:durableId="441924344">
    <w:abstractNumId w:val="11"/>
  </w:num>
  <w:num w:numId="18" w16cid:durableId="177991244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8D0"/>
    <w:rsid w:val="00003FEE"/>
    <w:rsid w:val="0000524A"/>
    <w:rsid w:val="00021FBE"/>
    <w:rsid w:val="00030FED"/>
    <w:rsid w:val="00073A83"/>
    <w:rsid w:val="00083E62"/>
    <w:rsid w:val="0009413F"/>
    <w:rsid w:val="00096142"/>
    <w:rsid w:val="000A0213"/>
    <w:rsid w:val="000B6F99"/>
    <w:rsid w:val="000C41F2"/>
    <w:rsid w:val="000D0A03"/>
    <w:rsid w:val="000E18AA"/>
    <w:rsid w:val="000E321E"/>
    <w:rsid w:val="000E51FF"/>
    <w:rsid w:val="000E53CF"/>
    <w:rsid w:val="000E7A2A"/>
    <w:rsid w:val="001003AF"/>
    <w:rsid w:val="001127F1"/>
    <w:rsid w:val="00112F45"/>
    <w:rsid w:val="00153E30"/>
    <w:rsid w:val="001669B0"/>
    <w:rsid w:val="00182B7E"/>
    <w:rsid w:val="001846E9"/>
    <w:rsid w:val="001A0138"/>
    <w:rsid w:val="001A3429"/>
    <w:rsid w:val="001A6C66"/>
    <w:rsid w:val="001E1546"/>
    <w:rsid w:val="001E528A"/>
    <w:rsid w:val="001E6B79"/>
    <w:rsid w:val="00203C96"/>
    <w:rsid w:val="0020542B"/>
    <w:rsid w:val="00206FB8"/>
    <w:rsid w:val="0021047D"/>
    <w:rsid w:val="002267F8"/>
    <w:rsid w:val="00234285"/>
    <w:rsid w:val="0024046E"/>
    <w:rsid w:val="00242DA6"/>
    <w:rsid w:val="002479D1"/>
    <w:rsid w:val="00262B2C"/>
    <w:rsid w:val="002700C2"/>
    <w:rsid w:val="00271236"/>
    <w:rsid w:val="00286C62"/>
    <w:rsid w:val="00287241"/>
    <w:rsid w:val="00292E35"/>
    <w:rsid w:val="00294060"/>
    <w:rsid w:val="002A1724"/>
    <w:rsid w:val="002A46A8"/>
    <w:rsid w:val="002E5214"/>
    <w:rsid w:val="002F0C4F"/>
    <w:rsid w:val="00307F69"/>
    <w:rsid w:val="00316EE6"/>
    <w:rsid w:val="00317831"/>
    <w:rsid w:val="003273E3"/>
    <w:rsid w:val="00335177"/>
    <w:rsid w:val="0033671C"/>
    <w:rsid w:val="00341C72"/>
    <w:rsid w:val="00352FCB"/>
    <w:rsid w:val="00364568"/>
    <w:rsid w:val="00390C8A"/>
    <w:rsid w:val="00392D65"/>
    <w:rsid w:val="00395C13"/>
    <w:rsid w:val="003B72DB"/>
    <w:rsid w:val="003B73EF"/>
    <w:rsid w:val="003C0753"/>
    <w:rsid w:val="003D652E"/>
    <w:rsid w:val="003F1C1D"/>
    <w:rsid w:val="003F68FA"/>
    <w:rsid w:val="004048B6"/>
    <w:rsid w:val="0042594E"/>
    <w:rsid w:val="004261D7"/>
    <w:rsid w:val="00436D9A"/>
    <w:rsid w:val="004423C1"/>
    <w:rsid w:val="00453F2C"/>
    <w:rsid w:val="00456AAB"/>
    <w:rsid w:val="004574F7"/>
    <w:rsid w:val="00460188"/>
    <w:rsid w:val="00486659"/>
    <w:rsid w:val="004930E7"/>
    <w:rsid w:val="004C1DDC"/>
    <w:rsid w:val="004D2A3A"/>
    <w:rsid w:val="004D686B"/>
    <w:rsid w:val="004E1099"/>
    <w:rsid w:val="004E2E2A"/>
    <w:rsid w:val="004E36E6"/>
    <w:rsid w:val="004E64E4"/>
    <w:rsid w:val="004E78FC"/>
    <w:rsid w:val="004F5029"/>
    <w:rsid w:val="005067A8"/>
    <w:rsid w:val="00510223"/>
    <w:rsid w:val="00512AC7"/>
    <w:rsid w:val="00533305"/>
    <w:rsid w:val="00534E46"/>
    <w:rsid w:val="005461FA"/>
    <w:rsid w:val="0056750D"/>
    <w:rsid w:val="0057118D"/>
    <w:rsid w:val="00590EB8"/>
    <w:rsid w:val="005A1C3A"/>
    <w:rsid w:val="005B0B0D"/>
    <w:rsid w:val="005B2828"/>
    <w:rsid w:val="005B6D7D"/>
    <w:rsid w:val="005C561A"/>
    <w:rsid w:val="005C7E71"/>
    <w:rsid w:val="005D149A"/>
    <w:rsid w:val="005E2203"/>
    <w:rsid w:val="00602008"/>
    <w:rsid w:val="00612358"/>
    <w:rsid w:val="00613487"/>
    <w:rsid w:val="00620496"/>
    <w:rsid w:val="0063661D"/>
    <w:rsid w:val="00650554"/>
    <w:rsid w:val="006543AA"/>
    <w:rsid w:val="006612BF"/>
    <w:rsid w:val="0067301F"/>
    <w:rsid w:val="006744BF"/>
    <w:rsid w:val="00674584"/>
    <w:rsid w:val="00675C59"/>
    <w:rsid w:val="00676E41"/>
    <w:rsid w:val="0068011F"/>
    <w:rsid w:val="00681615"/>
    <w:rsid w:val="00681D0D"/>
    <w:rsid w:val="006E1960"/>
    <w:rsid w:val="006F2C1A"/>
    <w:rsid w:val="006F5922"/>
    <w:rsid w:val="0071242D"/>
    <w:rsid w:val="00712600"/>
    <w:rsid w:val="00714662"/>
    <w:rsid w:val="00725780"/>
    <w:rsid w:val="007375C1"/>
    <w:rsid w:val="007418D1"/>
    <w:rsid w:val="0074307A"/>
    <w:rsid w:val="0075036A"/>
    <w:rsid w:val="00761C32"/>
    <w:rsid w:val="00772155"/>
    <w:rsid w:val="00774FCA"/>
    <w:rsid w:val="00775B5C"/>
    <w:rsid w:val="0079207D"/>
    <w:rsid w:val="007965E4"/>
    <w:rsid w:val="007A4D5D"/>
    <w:rsid w:val="007B1D6A"/>
    <w:rsid w:val="007B27AE"/>
    <w:rsid w:val="007B38C7"/>
    <w:rsid w:val="007C2C5D"/>
    <w:rsid w:val="007C344F"/>
    <w:rsid w:val="007C4324"/>
    <w:rsid w:val="007D06FA"/>
    <w:rsid w:val="007D3A1A"/>
    <w:rsid w:val="007D446D"/>
    <w:rsid w:val="007D5719"/>
    <w:rsid w:val="007E7E31"/>
    <w:rsid w:val="007F50EC"/>
    <w:rsid w:val="0081143C"/>
    <w:rsid w:val="00813DC9"/>
    <w:rsid w:val="008158D1"/>
    <w:rsid w:val="00837442"/>
    <w:rsid w:val="00851C73"/>
    <w:rsid w:val="00857EE9"/>
    <w:rsid w:val="0087651F"/>
    <w:rsid w:val="00882119"/>
    <w:rsid w:val="00896545"/>
    <w:rsid w:val="008A490A"/>
    <w:rsid w:val="008B00DE"/>
    <w:rsid w:val="008D61BA"/>
    <w:rsid w:val="0090333F"/>
    <w:rsid w:val="009166B3"/>
    <w:rsid w:val="00921358"/>
    <w:rsid w:val="00931A07"/>
    <w:rsid w:val="00940C7B"/>
    <w:rsid w:val="00946B98"/>
    <w:rsid w:val="009539E5"/>
    <w:rsid w:val="00954C1E"/>
    <w:rsid w:val="00956E29"/>
    <w:rsid w:val="00961A64"/>
    <w:rsid w:val="00962D73"/>
    <w:rsid w:val="009636E4"/>
    <w:rsid w:val="00966DC3"/>
    <w:rsid w:val="00977DE3"/>
    <w:rsid w:val="009867F9"/>
    <w:rsid w:val="009C50AE"/>
    <w:rsid w:val="009C636B"/>
    <w:rsid w:val="009C7F51"/>
    <w:rsid w:val="009D495B"/>
    <w:rsid w:val="009D5DDA"/>
    <w:rsid w:val="00A05E2A"/>
    <w:rsid w:val="00A24423"/>
    <w:rsid w:val="00A25BD3"/>
    <w:rsid w:val="00A3798F"/>
    <w:rsid w:val="00A63AB4"/>
    <w:rsid w:val="00A63F36"/>
    <w:rsid w:val="00A70983"/>
    <w:rsid w:val="00A842FF"/>
    <w:rsid w:val="00A9775E"/>
    <w:rsid w:val="00A97D3B"/>
    <w:rsid w:val="00AA4602"/>
    <w:rsid w:val="00AA58D3"/>
    <w:rsid w:val="00AA7875"/>
    <w:rsid w:val="00AB41B8"/>
    <w:rsid w:val="00AC7689"/>
    <w:rsid w:val="00AD4EBE"/>
    <w:rsid w:val="00AE4254"/>
    <w:rsid w:val="00AF068E"/>
    <w:rsid w:val="00AF583E"/>
    <w:rsid w:val="00B022D0"/>
    <w:rsid w:val="00B24FC3"/>
    <w:rsid w:val="00B3244B"/>
    <w:rsid w:val="00B324AD"/>
    <w:rsid w:val="00B34C8F"/>
    <w:rsid w:val="00B460CA"/>
    <w:rsid w:val="00B51ADD"/>
    <w:rsid w:val="00B54C72"/>
    <w:rsid w:val="00B828D0"/>
    <w:rsid w:val="00B87DF2"/>
    <w:rsid w:val="00B9254A"/>
    <w:rsid w:val="00B97F80"/>
    <w:rsid w:val="00BA63A6"/>
    <w:rsid w:val="00BA7E8C"/>
    <w:rsid w:val="00BB7BA0"/>
    <w:rsid w:val="00BD5C76"/>
    <w:rsid w:val="00BE530D"/>
    <w:rsid w:val="00C0613F"/>
    <w:rsid w:val="00C11762"/>
    <w:rsid w:val="00C1359B"/>
    <w:rsid w:val="00C21A17"/>
    <w:rsid w:val="00C26BCB"/>
    <w:rsid w:val="00C357CA"/>
    <w:rsid w:val="00C40725"/>
    <w:rsid w:val="00C50024"/>
    <w:rsid w:val="00C64CCF"/>
    <w:rsid w:val="00C7704C"/>
    <w:rsid w:val="00CA3BA8"/>
    <w:rsid w:val="00CA4AE3"/>
    <w:rsid w:val="00CA754B"/>
    <w:rsid w:val="00CB1805"/>
    <w:rsid w:val="00CC02AE"/>
    <w:rsid w:val="00CC2363"/>
    <w:rsid w:val="00CC3458"/>
    <w:rsid w:val="00CD2EE5"/>
    <w:rsid w:val="00CD50A4"/>
    <w:rsid w:val="00CF2761"/>
    <w:rsid w:val="00CF7210"/>
    <w:rsid w:val="00D06F6E"/>
    <w:rsid w:val="00D1142C"/>
    <w:rsid w:val="00D3227F"/>
    <w:rsid w:val="00D46069"/>
    <w:rsid w:val="00D53174"/>
    <w:rsid w:val="00D65542"/>
    <w:rsid w:val="00D8194E"/>
    <w:rsid w:val="00D8501D"/>
    <w:rsid w:val="00D90218"/>
    <w:rsid w:val="00D91547"/>
    <w:rsid w:val="00D9749A"/>
    <w:rsid w:val="00D97DEC"/>
    <w:rsid w:val="00DA36A1"/>
    <w:rsid w:val="00DB5D20"/>
    <w:rsid w:val="00DF29FC"/>
    <w:rsid w:val="00DF62F0"/>
    <w:rsid w:val="00E30C2A"/>
    <w:rsid w:val="00E359CF"/>
    <w:rsid w:val="00E36613"/>
    <w:rsid w:val="00E412DF"/>
    <w:rsid w:val="00E55D6B"/>
    <w:rsid w:val="00E56D4C"/>
    <w:rsid w:val="00E57C18"/>
    <w:rsid w:val="00E62A8B"/>
    <w:rsid w:val="00E666B4"/>
    <w:rsid w:val="00E740B0"/>
    <w:rsid w:val="00EB1FB1"/>
    <w:rsid w:val="00ED69A4"/>
    <w:rsid w:val="00EE19C4"/>
    <w:rsid w:val="00F070E1"/>
    <w:rsid w:val="00F27067"/>
    <w:rsid w:val="00F271A7"/>
    <w:rsid w:val="00F33C58"/>
    <w:rsid w:val="00F63E37"/>
    <w:rsid w:val="00F76E1E"/>
    <w:rsid w:val="00F82AE2"/>
    <w:rsid w:val="00F83F73"/>
    <w:rsid w:val="00FD0AD6"/>
    <w:rsid w:val="00FE3353"/>
    <w:rsid w:val="00FE5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A634D"/>
  <w15:chartTrackingRefBased/>
  <w15:docId w15:val="{F247E1D0-201D-594B-A713-E7D3C6C95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E2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614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614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link w:val="MediumGrid2Char"/>
    <w:uiPriority w:val="1"/>
    <w:qFormat/>
    <w:rsid w:val="00962D73"/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customStyle="1" w:styleId="MediumGrid2Char">
    <w:name w:val="Medium Grid 2 Char"/>
    <w:link w:val="MediumGrid21"/>
    <w:uiPriority w:val="1"/>
    <w:rsid w:val="00962D73"/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NoSpacing">
    <w:name w:val="No Spacing"/>
    <w:uiPriority w:val="1"/>
    <w:qFormat/>
    <w:rsid w:val="00882119"/>
    <w:rPr>
      <w:kern w:val="0"/>
      <w:sz w:val="22"/>
      <w:szCs w:val="22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09614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9614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Hyperlink">
    <w:name w:val="Hyperlink"/>
    <w:basedOn w:val="DefaultParagraphFont"/>
    <w:uiPriority w:val="99"/>
    <w:unhideWhenUsed/>
    <w:rsid w:val="0009614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142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142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96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6142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614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6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6142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09614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09614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96142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9614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96142"/>
    <w:rPr>
      <w:kern w:val="0"/>
      <w:sz w:val="22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96142"/>
    <w:rPr>
      <w:color w:val="605E5C"/>
      <w:shd w:val="clear" w:color="auto" w:fill="E1DFDD"/>
    </w:rPr>
  </w:style>
  <w:style w:type="paragraph" w:customStyle="1" w:styleId="c-author-listitem">
    <w:name w:val="c-author-list__item"/>
    <w:basedOn w:val="Normal"/>
    <w:rsid w:val="00096142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09614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096142"/>
    <w:rPr>
      <w:b/>
      <w:bCs/>
    </w:rPr>
  </w:style>
  <w:style w:type="character" w:styleId="Emphasis">
    <w:name w:val="Emphasis"/>
    <w:basedOn w:val="DefaultParagraphFont"/>
    <w:uiPriority w:val="20"/>
    <w:qFormat/>
    <w:rsid w:val="0009614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9614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96142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20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am Muhammed Al Kibria</dc:creator>
  <cp:keywords/>
  <dc:description/>
  <cp:lastModifiedBy>Gulam Muhammed Al Kibria</cp:lastModifiedBy>
  <cp:revision>5</cp:revision>
  <dcterms:created xsi:type="dcterms:W3CDTF">2023-09-18T15:28:00Z</dcterms:created>
  <dcterms:modified xsi:type="dcterms:W3CDTF">2024-04-07T21:51:00Z</dcterms:modified>
</cp:coreProperties>
</file>